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566" w:rsidRPr="00FF6E3D" w:rsidRDefault="00507025" w:rsidP="00B96487">
      <w:pPr>
        <w:rPr>
          <w:rFonts w:cs="Segoe UI"/>
          <w:color w:val="212121"/>
          <w:shd w:val="clear" w:color="auto" w:fill="FFFFFF"/>
          <w:lang w:val="en-US"/>
        </w:rPr>
      </w:pPr>
      <w:r>
        <w:rPr>
          <w:rFonts w:cs="Segoe UI"/>
          <w:color w:val="212121"/>
          <w:shd w:val="clear" w:color="auto" w:fill="FFFFFF"/>
          <w:lang w:val="en-US"/>
        </w:rPr>
        <w:t>Additional</w:t>
      </w:r>
      <w:r w:rsidR="00691566" w:rsidRPr="00FF6E3D">
        <w:rPr>
          <w:rFonts w:cs="Segoe UI"/>
          <w:color w:val="212121"/>
          <w:shd w:val="clear" w:color="auto" w:fill="FFFFFF"/>
          <w:lang w:val="en-US"/>
        </w:rPr>
        <w:t xml:space="preserve"> figure </w:t>
      </w:r>
      <w:proofErr w:type="spellStart"/>
      <w:r>
        <w:rPr>
          <w:rFonts w:cs="Segoe UI"/>
          <w:color w:val="212121"/>
          <w:shd w:val="clear" w:color="auto" w:fill="FFFFFF"/>
          <w:lang w:val="en-US"/>
        </w:rPr>
        <w:t>S</w:t>
      </w:r>
      <w:r w:rsidR="00691566" w:rsidRPr="00FF6E3D">
        <w:rPr>
          <w:rFonts w:cs="Segoe UI"/>
          <w:color w:val="212121"/>
          <w:shd w:val="clear" w:color="auto" w:fill="FFFFFF"/>
          <w:lang w:val="en-US"/>
        </w:rPr>
        <w:t>1</w:t>
      </w:r>
      <w:proofErr w:type="spellEnd"/>
      <w:r w:rsidR="00691566" w:rsidRPr="00FF6E3D">
        <w:rPr>
          <w:rFonts w:cs="Segoe UI"/>
          <w:color w:val="212121"/>
          <w:shd w:val="clear" w:color="auto" w:fill="FFFFFF"/>
          <w:lang w:val="en-US"/>
        </w:rPr>
        <w:t xml:space="preserve"> </w:t>
      </w:r>
    </w:p>
    <w:p w:rsidR="00EC277A" w:rsidRDefault="00EC277A" w:rsidP="002D18DA">
      <w:pPr>
        <w:jc w:val="both"/>
        <w:rPr>
          <w:sz w:val="20"/>
          <w:szCs w:val="20"/>
          <w:lang w:val="en-US"/>
        </w:rPr>
      </w:pPr>
    </w:p>
    <w:p w:rsidR="00EC277A" w:rsidRDefault="00EF0010" w:rsidP="002D18DA">
      <w:pPr>
        <w:jc w:val="both"/>
        <w:rPr>
          <w:rFonts w:cs="Segoe UI"/>
          <w:color w:val="212121"/>
          <w:sz w:val="20"/>
          <w:szCs w:val="20"/>
          <w:shd w:val="clear" w:color="auto" w:fill="FFFFFF"/>
          <w:lang w:val="en-US"/>
        </w:rPr>
      </w:pPr>
      <w:r>
        <w:rPr>
          <w:rFonts w:cs="Segoe UI"/>
          <w:noProof/>
          <w:color w:val="212121"/>
          <w:sz w:val="20"/>
          <w:szCs w:val="20"/>
          <w:shd w:val="clear" w:color="auto" w:fill="FFFFFF"/>
          <w:lang w:val="en-IN" w:eastAsia="en-IN"/>
        </w:rPr>
        <w:drawing>
          <wp:inline distT="0" distB="0" distL="0" distR="0">
            <wp:extent cx="5148000" cy="3054658"/>
            <wp:effectExtent l="0" t="0" r="0" b="0"/>
            <wp:docPr id="3" name="Imagen 3" descr="C:\Users\Ppuig\Desktop\Suppleme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puig\Desktop\Supplemetary figure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337" cy="3054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010" w:rsidRDefault="00EF0010" w:rsidP="002D18DA">
      <w:pPr>
        <w:jc w:val="both"/>
        <w:rPr>
          <w:rFonts w:cs="Segoe UI"/>
          <w:color w:val="212121"/>
          <w:sz w:val="20"/>
          <w:szCs w:val="20"/>
          <w:shd w:val="clear" w:color="auto" w:fill="FFFFFF"/>
          <w:lang w:val="en-US"/>
        </w:rPr>
      </w:pPr>
    </w:p>
    <w:p w:rsidR="00EF0010" w:rsidRPr="00FF6E3D" w:rsidRDefault="00507025" w:rsidP="002D18DA">
      <w:pPr>
        <w:jc w:val="both"/>
        <w:rPr>
          <w:rFonts w:cs="Segoe UI"/>
          <w:color w:val="212121"/>
          <w:shd w:val="clear" w:color="auto" w:fill="FFFFFF"/>
          <w:lang w:val="en-US"/>
        </w:rPr>
      </w:pPr>
      <w:r>
        <w:rPr>
          <w:rFonts w:cs="Segoe UI"/>
          <w:color w:val="212121"/>
          <w:shd w:val="clear" w:color="auto" w:fill="FFFFFF"/>
          <w:lang w:val="en-US"/>
        </w:rPr>
        <w:t>Additional</w:t>
      </w:r>
      <w:r w:rsidRPr="00FF6E3D">
        <w:rPr>
          <w:rFonts w:cs="Segoe UI"/>
          <w:color w:val="212121"/>
          <w:shd w:val="clear" w:color="auto" w:fill="FFFFFF"/>
          <w:lang w:val="en-US"/>
        </w:rPr>
        <w:t xml:space="preserve"> figure </w:t>
      </w:r>
      <w:r>
        <w:rPr>
          <w:rFonts w:cs="Segoe UI"/>
          <w:color w:val="212121"/>
          <w:shd w:val="clear" w:color="auto" w:fill="FFFFFF"/>
          <w:lang w:val="en-US"/>
        </w:rPr>
        <w:t>S</w:t>
      </w:r>
      <w:r w:rsidRPr="00FF6E3D">
        <w:rPr>
          <w:rFonts w:cs="Segoe UI"/>
          <w:color w:val="212121"/>
          <w:shd w:val="clear" w:color="auto" w:fill="FFFFFF"/>
          <w:lang w:val="en-US"/>
        </w:rPr>
        <w:t>1</w:t>
      </w:r>
      <w:r w:rsidR="00C16676" w:rsidRPr="00FF6E3D">
        <w:rPr>
          <w:rFonts w:cs="Segoe UI"/>
          <w:color w:val="212121"/>
          <w:shd w:val="clear" w:color="auto" w:fill="FFFFFF"/>
          <w:lang w:val="en-US"/>
        </w:rPr>
        <w:t xml:space="preserve"> </w:t>
      </w:r>
      <w:r w:rsidR="00EF0010" w:rsidRPr="00FF6E3D">
        <w:rPr>
          <w:rFonts w:cs="Segoe UI"/>
          <w:color w:val="212121"/>
          <w:shd w:val="clear" w:color="auto" w:fill="FFFFFF"/>
          <w:lang w:val="en-US"/>
        </w:rPr>
        <w:t>Legend</w:t>
      </w:r>
    </w:p>
    <w:p w:rsidR="00EF0010" w:rsidRPr="00FF6E3D" w:rsidRDefault="00D029B4" w:rsidP="002D18DA">
      <w:pPr>
        <w:jc w:val="both"/>
        <w:rPr>
          <w:rFonts w:cs="Segoe UI"/>
          <w:color w:val="212121"/>
          <w:shd w:val="clear" w:color="auto" w:fill="FFFFFF"/>
          <w:lang w:val="en-US"/>
        </w:rPr>
      </w:pPr>
      <w:proofErr w:type="gramStart"/>
      <w:r w:rsidRPr="00FF6E3D">
        <w:rPr>
          <w:lang w:val="en-US"/>
        </w:rPr>
        <w:t>Subcellular localization of ABC.</w:t>
      </w:r>
      <w:proofErr w:type="gramEnd"/>
      <w:r w:rsidRPr="00FF6E3D">
        <w:rPr>
          <w:lang w:val="en-US"/>
        </w:rPr>
        <w:t xml:space="preserve"> Panel </w:t>
      </w:r>
      <w:proofErr w:type="gramStart"/>
      <w:r w:rsidRPr="00FF6E3D">
        <w:rPr>
          <w:lang w:val="en-US"/>
        </w:rPr>
        <w:t>A</w:t>
      </w:r>
      <w:proofErr w:type="gramEnd"/>
      <w:r w:rsidRPr="00FF6E3D">
        <w:rPr>
          <w:lang w:val="en-US"/>
        </w:rPr>
        <w:t xml:space="preserve"> shows ABC label (yellow) and panel B shows ABC label and DAPI</w:t>
      </w:r>
      <w:r w:rsidR="004B0A41" w:rsidRPr="00FF6E3D">
        <w:rPr>
          <w:lang w:val="en-US"/>
        </w:rPr>
        <w:t xml:space="preserve"> (blue)</w:t>
      </w:r>
      <w:r w:rsidRPr="00FF6E3D">
        <w:rPr>
          <w:lang w:val="en-US"/>
        </w:rPr>
        <w:t>. Nuclear</w:t>
      </w:r>
      <w:r w:rsidR="004B0A41" w:rsidRPr="00FF6E3D">
        <w:rPr>
          <w:lang w:val="en-US"/>
        </w:rPr>
        <w:t xml:space="preserve"> ABC</w:t>
      </w:r>
      <w:r w:rsidR="00FA3179">
        <w:rPr>
          <w:lang w:val="en-US"/>
        </w:rPr>
        <w:t xml:space="preserve"> is shown in both panels with </w:t>
      </w:r>
      <w:r w:rsidR="004B0A41" w:rsidRPr="00FF6E3D">
        <w:rPr>
          <w:lang w:val="en-US"/>
        </w:rPr>
        <w:t>white arrow</w:t>
      </w:r>
      <w:r w:rsidR="00FA3179">
        <w:rPr>
          <w:lang w:val="en-US"/>
        </w:rPr>
        <w:t>s</w:t>
      </w:r>
      <w:r w:rsidR="004B0A41" w:rsidRPr="00FF6E3D">
        <w:rPr>
          <w:lang w:val="en-US"/>
        </w:rPr>
        <w:t xml:space="preserve">. Nuclear ABC is </w:t>
      </w:r>
      <w:r w:rsidR="00353417">
        <w:rPr>
          <w:lang w:val="en-US"/>
        </w:rPr>
        <w:t>alway</w:t>
      </w:r>
      <w:r w:rsidR="004B0A41" w:rsidRPr="00FF6E3D">
        <w:rPr>
          <w:lang w:val="en-US"/>
        </w:rPr>
        <w:t>s detected with a lower intensity than cytoplasmic</w:t>
      </w:r>
      <w:r w:rsidR="004B0AD7" w:rsidRPr="00FF6E3D">
        <w:rPr>
          <w:lang w:val="en-US"/>
        </w:rPr>
        <w:t xml:space="preserve"> and membranous</w:t>
      </w:r>
      <w:r w:rsidR="004B0A41" w:rsidRPr="00FF6E3D">
        <w:rPr>
          <w:lang w:val="en-US"/>
        </w:rPr>
        <w:t xml:space="preserve"> ABC.</w:t>
      </w:r>
      <w:bookmarkStart w:id="0" w:name="_GoBack"/>
      <w:bookmarkEnd w:id="0"/>
    </w:p>
    <w:sectPr w:rsidR="00EF0010" w:rsidRPr="00FF6E3D" w:rsidSect="00225F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04FA0"/>
    <w:rsid w:val="00016CD9"/>
    <w:rsid w:val="000336A9"/>
    <w:rsid w:val="00041948"/>
    <w:rsid w:val="000602D3"/>
    <w:rsid w:val="000638F3"/>
    <w:rsid w:val="00070925"/>
    <w:rsid w:val="00075BC0"/>
    <w:rsid w:val="00097C29"/>
    <w:rsid w:val="000A3E75"/>
    <w:rsid w:val="000E5CEF"/>
    <w:rsid w:val="000E608D"/>
    <w:rsid w:val="000F2BFE"/>
    <w:rsid w:val="00106CCB"/>
    <w:rsid w:val="00111042"/>
    <w:rsid w:val="00134593"/>
    <w:rsid w:val="00163742"/>
    <w:rsid w:val="0019280A"/>
    <w:rsid w:val="001D2145"/>
    <w:rsid w:val="001D498A"/>
    <w:rsid w:val="001E1F44"/>
    <w:rsid w:val="001F4AEC"/>
    <w:rsid w:val="001F59B1"/>
    <w:rsid w:val="002131C7"/>
    <w:rsid w:val="00217C6E"/>
    <w:rsid w:val="00225F9D"/>
    <w:rsid w:val="00231388"/>
    <w:rsid w:val="0028717A"/>
    <w:rsid w:val="00290301"/>
    <w:rsid w:val="002D18DA"/>
    <w:rsid w:val="002D337E"/>
    <w:rsid w:val="002E2467"/>
    <w:rsid w:val="003013E4"/>
    <w:rsid w:val="0030167A"/>
    <w:rsid w:val="003132CB"/>
    <w:rsid w:val="00353417"/>
    <w:rsid w:val="00364A5E"/>
    <w:rsid w:val="00396CC6"/>
    <w:rsid w:val="00420EC2"/>
    <w:rsid w:val="0042373E"/>
    <w:rsid w:val="00424930"/>
    <w:rsid w:val="00431B44"/>
    <w:rsid w:val="00445D14"/>
    <w:rsid w:val="00476E71"/>
    <w:rsid w:val="00491A5A"/>
    <w:rsid w:val="004B0A41"/>
    <w:rsid w:val="004B0AD7"/>
    <w:rsid w:val="004C3867"/>
    <w:rsid w:val="004E4572"/>
    <w:rsid w:val="00507025"/>
    <w:rsid w:val="005366A2"/>
    <w:rsid w:val="00556431"/>
    <w:rsid w:val="005843E8"/>
    <w:rsid w:val="00584575"/>
    <w:rsid w:val="005A7FF5"/>
    <w:rsid w:val="005B5FB5"/>
    <w:rsid w:val="005B767C"/>
    <w:rsid w:val="005C27A6"/>
    <w:rsid w:val="00614EE2"/>
    <w:rsid w:val="00620CA5"/>
    <w:rsid w:val="00622941"/>
    <w:rsid w:val="00624F54"/>
    <w:rsid w:val="00650511"/>
    <w:rsid w:val="00670E4C"/>
    <w:rsid w:val="00691566"/>
    <w:rsid w:val="006B5FE4"/>
    <w:rsid w:val="006C40C2"/>
    <w:rsid w:val="006C5D82"/>
    <w:rsid w:val="00704CA2"/>
    <w:rsid w:val="00713026"/>
    <w:rsid w:val="00721C55"/>
    <w:rsid w:val="007B7EF8"/>
    <w:rsid w:val="007C3068"/>
    <w:rsid w:val="007D49E4"/>
    <w:rsid w:val="007F1503"/>
    <w:rsid w:val="00814C0A"/>
    <w:rsid w:val="00814D2E"/>
    <w:rsid w:val="00874A07"/>
    <w:rsid w:val="009430C4"/>
    <w:rsid w:val="00943756"/>
    <w:rsid w:val="00947CAC"/>
    <w:rsid w:val="00966C49"/>
    <w:rsid w:val="00975DE9"/>
    <w:rsid w:val="00981880"/>
    <w:rsid w:val="009F1754"/>
    <w:rsid w:val="00A01293"/>
    <w:rsid w:val="00A12ED5"/>
    <w:rsid w:val="00A214FC"/>
    <w:rsid w:val="00A85962"/>
    <w:rsid w:val="00AC0F25"/>
    <w:rsid w:val="00AC48DC"/>
    <w:rsid w:val="00AD4D86"/>
    <w:rsid w:val="00B320AB"/>
    <w:rsid w:val="00B441A6"/>
    <w:rsid w:val="00B84C02"/>
    <w:rsid w:val="00B8600A"/>
    <w:rsid w:val="00B92E1E"/>
    <w:rsid w:val="00B96487"/>
    <w:rsid w:val="00BC1774"/>
    <w:rsid w:val="00BD77EA"/>
    <w:rsid w:val="00BE4D46"/>
    <w:rsid w:val="00BE5C77"/>
    <w:rsid w:val="00C10C43"/>
    <w:rsid w:val="00C16676"/>
    <w:rsid w:val="00C43A55"/>
    <w:rsid w:val="00C4454A"/>
    <w:rsid w:val="00C57834"/>
    <w:rsid w:val="00C74E1E"/>
    <w:rsid w:val="00C76F0D"/>
    <w:rsid w:val="00C91926"/>
    <w:rsid w:val="00C97B8E"/>
    <w:rsid w:val="00CE44FC"/>
    <w:rsid w:val="00D029B4"/>
    <w:rsid w:val="00D0320F"/>
    <w:rsid w:val="00D042A2"/>
    <w:rsid w:val="00D44677"/>
    <w:rsid w:val="00D56727"/>
    <w:rsid w:val="00D70090"/>
    <w:rsid w:val="00DB39BC"/>
    <w:rsid w:val="00DE2070"/>
    <w:rsid w:val="00DE3470"/>
    <w:rsid w:val="00DE4FC7"/>
    <w:rsid w:val="00DF328A"/>
    <w:rsid w:val="00E0325D"/>
    <w:rsid w:val="00E14108"/>
    <w:rsid w:val="00E71BEF"/>
    <w:rsid w:val="00E7282B"/>
    <w:rsid w:val="00E833B1"/>
    <w:rsid w:val="00E920A6"/>
    <w:rsid w:val="00EA41DF"/>
    <w:rsid w:val="00EA6294"/>
    <w:rsid w:val="00EB4FFB"/>
    <w:rsid w:val="00EB5808"/>
    <w:rsid w:val="00EC277A"/>
    <w:rsid w:val="00ED4675"/>
    <w:rsid w:val="00ED53EA"/>
    <w:rsid w:val="00EF0010"/>
    <w:rsid w:val="00F04FA0"/>
    <w:rsid w:val="00F14DB6"/>
    <w:rsid w:val="00F2015B"/>
    <w:rsid w:val="00F24770"/>
    <w:rsid w:val="00F341AE"/>
    <w:rsid w:val="00F53B93"/>
    <w:rsid w:val="00F8270B"/>
    <w:rsid w:val="00FA3179"/>
    <w:rsid w:val="00FB1E59"/>
    <w:rsid w:val="00FB48A3"/>
    <w:rsid w:val="00FB5F1A"/>
    <w:rsid w:val="00FB6A46"/>
    <w:rsid w:val="00FC4437"/>
    <w:rsid w:val="00FD2619"/>
    <w:rsid w:val="00FE254C"/>
    <w:rsid w:val="00FF6E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1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6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7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F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F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FF5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rsid w:val="000E608D"/>
  </w:style>
  <w:style w:type="character" w:styleId="Emphasis">
    <w:name w:val="Emphasis"/>
    <w:basedOn w:val="DefaultParagraphFont"/>
    <w:uiPriority w:val="20"/>
    <w:qFormat/>
    <w:rsid w:val="00721C5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21C5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6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91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156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A7F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A7F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A7F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7F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7FF5"/>
    <w:rPr>
      <w:b/>
      <w:bCs/>
      <w:sz w:val="20"/>
      <w:szCs w:val="20"/>
    </w:rPr>
  </w:style>
  <w:style w:type="character" w:customStyle="1" w:styleId="tlid-translation">
    <w:name w:val="tlid-translation"/>
    <w:basedOn w:val="Fuentedeprrafopredeter"/>
    <w:rsid w:val="000E608D"/>
  </w:style>
  <w:style w:type="character" w:styleId="nfasis">
    <w:name w:val="Emphasis"/>
    <w:basedOn w:val="Fuentedeprrafopredeter"/>
    <w:uiPriority w:val="20"/>
    <w:qFormat/>
    <w:rsid w:val="00721C55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721C5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76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8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4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AFB9E-3EF0-43DE-9F8D-9180C634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uig</dc:creator>
  <cp:lastModifiedBy>0012764</cp:lastModifiedBy>
  <cp:revision>4</cp:revision>
  <dcterms:created xsi:type="dcterms:W3CDTF">2019-01-11T10:39:00Z</dcterms:created>
  <dcterms:modified xsi:type="dcterms:W3CDTF">2019-01-22T07:09:00Z</dcterms:modified>
</cp:coreProperties>
</file>